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71E83" w14:textId="15B0900E" w:rsidR="00D424B3" w:rsidRPr="001B0D18" w:rsidRDefault="00D424B3" w:rsidP="00D424B3">
      <w:pPr>
        <w:rPr>
          <w:rFonts w:ascii="Cambria" w:hAnsi="Cambria" w:cstheme="minorHAnsi"/>
          <w:color w:val="000000" w:themeColor="text1"/>
          <w:shd w:val="clear" w:color="auto" w:fill="FFFFFF"/>
        </w:rPr>
      </w:pPr>
      <w:r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  <w:t>Additional file 10</w:t>
      </w:r>
      <w:r w:rsidRPr="001B0D18">
        <w:rPr>
          <w:rFonts w:ascii="Cambria" w:hAnsi="Cambria" w:cstheme="minorHAnsi"/>
          <w:b/>
          <w:bCs/>
          <w:color w:val="000000" w:themeColor="text1"/>
          <w:shd w:val="clear" w:color="auto" w:fill="FFFFFF"/>
        </w:rPr>
        <w:t>.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 xml:space="preserve"> Primers' sequences for varroa genes' primers for gene quantification using qPCR, and for dsRNA </w:t>
      </w:r>
      <w:r w:rsidR="00257EDF"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>preparation</w:t>
      </w:r>
      <w:r w:rsidRPr="001B0D18"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>.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 xml:space="preserve"> All primers are directed from the 5' to the 3' prime. For normalization of both varroa genes and viral </w:t>
      </w:r>
      <w:r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>abundance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, we used the small ribosomoal sub-unit, 18s</w:t>
      </w:r>
      <w:r w:rsidRPr="001B0D18">
        <w:rPr>
          <w:rFonts w:ascii="Cambria" w:hAnsi="Cambria" w:cstheme="minorHAnsi"/>
          <w:color w:val="000000" w:themeColor="text1"/>
          <w:shd w:val="clear" w:color="auto" w:fill="FFFFFF"/>
          <w:lang w:val="en-US"/>
        </w:rPr>
        <w:t xml:space="preserve"> as a reference gene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 xml:space="preserve">. </w:t>
      </w:r>
    </w:p>
    <w:p w14:paraId="3A0A6002" w14:textId="77777777" w:rsidR="00D424B3" w:rsidRPr="001B0D18" w:rsidRDefault="00D424B3" w:rsidP="00D424B3">
      <w:pPr>
        <w:rPr>
          <w:rFonts w:ascii="Cambria" w:hAnsi="Cambria" w:cstheme="minorHAnsi"/>
          <w:color w:val="000000" w:themeColor="text1"/>
          <w:shd w:val="clear" w:color="auto" w:fill="FFFFFF"/>
        </w:rPr>
      </w:pPr>
    </w:p>
    <w:tbl>
      <w:tblPr>
        <w:tblW w:w="9611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4"/>
        <w:gridCol w:w="986"/>
        <w:gridCol w:w="215"/>
        <w:gridCol w:w="2487"/>
        <w:gridCol w:w="2069"/>
      </w:tblGrid>
      <w:tr w:rsidR="00D424B3" w:rsidRPr="001B0D18" w14:paraId="66D11F7D" w14:textId="77777777" w:rsidTr="009E25AD">
        <w:trPr>
          <w:trHeight w:val="215"/>
        </w:trPr>
        <w:tc>
          <w:tcPr>
            <w:tcW w:w="3854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1ED17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  <w:t>Gene descrip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16652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  <w:t>Gene short name</w:t>
            </w:r>
          </w:p>
        </w:tc>
        <w:tc>
          <w:tcPr>
            <w:tcW w:w="4771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F1EE5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  <w:t>Gene quantification (qPCR)</w:t>
            </w:r>
          </w:p>
        </w:tc>
      </w:tr>
      <w:tr w:rsidR="00D424B3" w:rsidRPr="001B0D18" w14:paraId="227FDE23" w14:textId="77777777" w:rsidTr="009E25AD">
        <w:trPr>
          <w:trHeight w:val="215"/>
        </w:trPr>
        <w:tc>
          <w:tcPr>
            <w:tcW w:w="3854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FB1F89D" w14:textId="77777777" w:rsidR="00D424B3" w:rsidRPr="001B0D18" w:rsidRDefault="00D424B3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99BA90D" w14:textId="77777777" w:rsidR="00D424B3" w:rsidRPr="001B0D18" w:rsidRDefault="00D424B3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1480B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  <w:t>Primer sequence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58C31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</w:rPr>
              <w:t>Product size (bp)</w:t>
            </w:r>
          </w:p>
        </w:tc>
      </w:tr>
      <w:tr w:rsidR="00D424B3" w:rsidRPr="001B0D18" w14:paraId="0A39BB57" w14:textId="77777777" w:rsidTr="009E25AD">
        <w:trPr>
          <w:trHeight w:val="215"/>
        </w:trPr>
        <w:tc>
          <w:tcPr>
            <w:tcW w:w="3854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9B03F" w14:textId="7C051C6F" w:rsidR="00D424B3" w:rsidRPr="001B0D18" w:rsidRDefault="00D424B3" w:rsidP="0015300E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 xml:space="preserve">Small sub-unit of the ribosomal RNA </w:t>
            </w:r>
            <w:r w:rsidR="00257EDF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fldChar w:fldCharType="begin" w:fldLock="1"/>
            </w:r>
            <w:r w:rsidR="0046514F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instrText>ADDIN paperpile_citation &lt;clusterId&gt;E912S389O759L463&lt;/clusterId&gt;&lt;metadata&gt;&lt;citation&gt;&lt;id&gt;12692fc6-6b2f-4f8d-97ad-63ad7c08ad4f&lt;/id&gt;&lt;/citation&gt;&lt;/metadata&gt;&lt;data&gt;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&lt;/data&gt; \* MERGEFORMAT</w:instrText>
            </w:r>
            <w:r w:rsidR="00257EDF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="0046514F">
              <w:rPr>
                <w:rFonts w:ascii="Cambria" w:hAnsi="Cambria" w:cstheme="minorHAnsi"/>
                <w:noProof/>
                <w:color w:val="000000" w:themeColor="text1"/>
                <w:sz w:val="20"/>
                <w:szCs w:val="20"/>
              </w:rPr>
              <w:t>(1)</w:t>
            </w:r>
            <w:r w:rsidR="00257EDF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B17F6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2FF40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70DA5" w14:textId="77777777" w:rsidR="00D424B3" w:rsidRPr="001B0D18" w:rsidRDefault="00D424B3" w:rsidP="0015300E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AATGCCATCATTACCATCCT</w:t>
            </w:r>
          </w:p>
        </w:tc>
        <w:tc>
          <w:tcPr>
            <w:tcW w:w="206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5325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60</w:t>
            </w:r>
          </w:p>
        </w:tc>
      </w:tr>
      <w:tr w:rsidR="00D424B3" w:rsidRPr="001B0D18" w14:paraId="54684912" w14:textId="77777777" w:rsidTr="009E25AD">
        <w:trPr>
          <w:trHeight w:val="215"/>
        </w:trPr>
        <w:tc>
          <w:tcPr>
            <w:tcW w:w="3854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3D4A6AF" w14:textId="77777777" w:rsidR="00D424B3" w:rsidRPr="001B0D18" w:rsidRDefault="00D424B3" w:rsidP="0015300E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00B7C9C" w14:textId="77777777" w:rsidR="00D424B3" w:rsidRPr="001B0D18" w:rsidRDefault="00D424B3" w:rsidP="0015300E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8623D" w14:textId="77777777" w:rsidR="00D424B3" w:rsidRPr="001B0D18" w:rsidRDefault="00D424B3" w:rsidP="0015300E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D717C" w14:textId="77777777" w:rsidR="00D424B3" w:rsidRPr="001B0D18" w:rsidRDefault="00D424B3" w:rsidP="0015300E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CAAAAACCAATCGGCAATCT</w:t>
            </w:r>
          </w:p>
        </w:tc>
        <w:tc>
          <w:tcPr>
            <w:tcW w:w="206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A178C25" w14:textId="77777777" w:rsidR="00D424B3" w:rsidRPr="001B0D18" w:rsidRDefault="00D424B3" w:rsidP="0015300E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horzAnchor="margin" w:tblpXSpec="center" w:tblpY="164"/>
        <w:tblW w:w="14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850"/>
        <w:gridCol w:w="1055"/>
        <w:gridCol w:w="202"/>
        <w:gridCol w:w="2479"/>
        <w:gridCol w:w="1626"/>
        <w:gridCol w:w="202"/>
        <w:gridCol w:w="4891"/>
        <w:gridCol w:w="1300"/>
      </w:tblGrid>
      <w:tr w:rsidR="00DB3CA1" w:rsidRPr="001B0D18" w14:paraId="1B2C77A8" w14:textId="77777777" w:rsidTr="00DB3CA1">
        <w:trPr>
          <w:trHeight w:val="315"/>
        </w:trPr>
        <w:tc>
          <w:tcPr>
            <w:tcW w:w="98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611C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185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3B7D5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Gene description</w:t>
            </w:r>
          </w:p>
        </w:tc>
        <w:tc>
          <w:tcPr>
            <w:tcW w:w="105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0525A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Gene short name</w:t>
            </w:r>
          </w:p>
        </w:tc>
        <w:tc>
          <w:tcPr>
            <w:tcW w:w="4307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416CA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Gene quantification (qPCR)</w:t>
            </w:r>
          </w:p>
        </w:tc>
        <w:tc>
          <w:tcPr>
            <w:tcW w:w="6393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B4A42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dsRNA preparation</w:t>
            </w:r>
          </w:p>
        </w:tc>
      </w:tr>
      <w:tr w:rsidR="00DB3CA1" w:rsidRPr="001B0D18" w14:paraId="081B7B3C" w14:textId="77777777" w:rsidTr="00DB3CA1">
        <w:trPr>
          <w:trHeight w:val="315"/>
        </w:trPr>
        <w:tc>
          <w:tcPr>
            <w:tcW w:w="988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3F72BEB" w14:textId="77777777" w:rsidR="00DB3CA1" w:rsidRPr="001B0D18" w:rsidRDefault="00DB3CA1" w:rsidP="00DB3CA1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C5C9F94" w14:textId="77777777" w:rsidR="00DB3CA1" w:rsidRPr="001B0D18" w:rsidRDefault="00DB3CA1" w:rsidP="00DB3CA1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862B600" w14:textId="77777777" w:rsidR="00DB3CA1" w:rsidRPr="001B0D18" w:rsidRDefault="00DB3CA1" w:rsidP="00DB3CA1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CF18B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16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B4FA4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oduct size (bp)</w:t>
            </w:r>
          </w:p>
        </w:tc>
        <w:tc>
          <w:tcPr>
            <w:tcW w:w="50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B20DD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13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8B9C5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Product size (bp)</w:t>
            </w:r>
          </w:p>
        </w:tc>
      </w:tr>
      <w:tr w:rsidR="00DB3CA1" w:rsidRPr="001B0D18" w14:paraId="602D0F6E" w14:textId="77777777" w:rsidTr="00DB3CA1">
        <w:trPr>
          <w:trHeight w:val="285"/>
        </w:trPr>
        <w:tc>
          <w:tcPr>
            <w:tcW w:w="98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356E9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1244103</w:t>
            </w:r>
          </w:p>
        </w:tc>
        <w:tc>
          <w:tcPr>
            <w:tcW w:w="18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9DF45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lycerol-3-phosphate dehydrogenase</w:t>
            </w:r>
          </w:p>
        </w:tc>
        <w:tc>
          <w:tcPr>
            <w:tcW w:w="105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71D8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3A3A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8E8B8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CAACTGTCGTTGCCCTATT</w:t>
            </w:r>
          </w:p>
        </w:tc>
        <w:tc>
          <w:tcPr>
            <w:tcW w:w="162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4D281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C7BC6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53DC4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GGAGATCATCGATGGAAAG</w:t>
            </w:r>
          </w:p>
        </w:tc>
        <w:tc>
          <w:tcPr>
            <w:tcW w:w="13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F2BB8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8</w:t>
            </w:r>
          </w:p>
        </w:tc>
      </w:tr>
      <w:tr w:rsidR="00DB3CA1" w:rsidRPr="001B0D18" w14:paraId="49526B5A" w14:textId="77777777" w:rsidTr="00DB3CA1">
        <w:trPr>
          <w:trHeight w:val="285"/>
        </w:trPr>
        <w:tc>
          <w:tcPr>
            <w:tcW w:w="98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B5DAC9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97131B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C4D498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C8045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1A19E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ACCGACGATTCTGGCTATTAC</w:t>
            </w:r>
          </w:p>
        </w:tc>
        <w:tc>
          <w:tcPr>
            <w:tcW w:w="162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522057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F597C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8C681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ACTACGTCAGGGATAGCAATAA</w:t>
            </w:r>
          </w:p>
        </w:tc>
        <w:tc>
          <w:tcPr>
            <w:tcW w:w="13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B4489D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DB3CA1" w:rsidRPr="001B0D18" w14:paraId="333F5C08" w14:textId="77777777" w:rsidTr="00DB3CA1">
        <w:trPr>
          <w:trHeight w:val="285"/>
        </w:trPr>
        <w:tc>
          <w:tcPr>
            <w:tcW w:w="98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D3DFF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1244832</w:t>
            </w:r>
          </w:p>
        </w:tc>
        <w:tc>
          <w:tcPr>
            <w:tcW w:w="18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06BD4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almodulin</w:t>
            </w:r>
          </w:p>
        </w:tc>
        <w:tc>
          <w:tcPr>
            <w:tcW w:w="105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57828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lm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F961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C9D48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TGGGAAACCTGGCTGATAAA</w:t>
            </w:r>
          </w:p>
        </w:tc>
        <w:tc>
          <w:tcPr>
            <w:tcW w:w="162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AB936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00F3C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51045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GAGCAAGAGCTCAAGAAA</w:t>
            </w:r>
          </w:p>
        </w:tc>
        <w:tc>
          <w:tcPr>
            <w:tcW w:w="13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DE5A2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60</w:t>
            </w:r>
          </w:p>
        </w:tc>
      </w:tr>
      <w:tr w:rsidR="00DB3CA1" w:rsidRPr="001B0D18" w14:paraId="02799E11" w14:textId="77777777" w:rsidTr="00DB3CA1">
        <w:trPr>
          <w:trHeight w:val="285"/>
        </w:trPr>
        <w:tc>
          <w:tcPr>
            <w:tcW w:w="98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BA7321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DF72C2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42580A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8502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6A2F5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CTTGCTCGTGCTAAGACTATC</w:t>
            </w:r>
          </w:p>
        </w:tc>
        <w:tc>
          <w:tcPr>
            <w:tcW w:w="162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58667D8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AB75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75CFF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TACTTGGCGGAGGTGATAATG</w:t>
            </w:r>
          </w:p>
        </w:tc>
        <w:tc>
          <w:tcPr>
            <w:tcW w:w="13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674973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DB3CA1" w:rsidRPr="001B0D18" w14:paraId="23B6ADB9" w14:textId="77777777" w:rsidTr="00DB3CA1">
        <w:trPr>
          <w:trHeight w:val="285"/>
        </w:trPr>
        <w:tc>
          <w:tcPr>
            <w:tcW w:w="98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1AB2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1248360</w:t>
            </w:r>
          </w:p>
        </w:tc>
        <w:tc>
          <w:tcPr>
            <w:tcW w:w="18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E9FE7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uticle-protein8</w:t>
            </w:r>
          </w:p>
        </w:tc>
        <w:tc>
          <w:tcPr>
            <w:tcW w:w="105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93104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uP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A46F6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12368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CCTGAAACAAGCCATAGA</w:t>
            </w:r>
          </w:p>
        </w:tc>
        <w:tc>
          <w:tcPr>
            <w:tcW w:w="162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83709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3F743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19883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CCAAGGTGGATACGAATGA</w:t>
            </w:r>
          </w:p>
        </w:tc>
        <w:tc>
          <w:tcPr>
            <w:tcW w:w="13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4A4E5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48</w:t>
            </w:r>
          </w:p>
        </w:tc>
      </w:tr>
      <w:tr w:rsidR="00DB3CA1" w:rsidRPr="001B0D18" w14:paraId="3A6BACDB" w14:textId="77777777" w:rsidTr="00DB3CA1">
        <w:trPr>
          <w:trHeight w:val="285"/>
        </w:trPr>
        <w:tc>
          <w:tcPr>
            <w:tcW w:w="98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336574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C7E569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B8D7EB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0261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12FE5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GTGATACGGAGTCGGAGTAG</w:t>
            </w:r>
          </w:p>
        </w:tc>
        <w:tc>
          <w:tcPr>
            <w:tcW w:w="162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97363D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89807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D2488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CTTCATACGAGCGGGATTTAG</w:t>
            </w:r>
          </w:p>
        </w:tc>
        <w:tc>
          <w:tcPr>
            <w:tcW w:w="13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2F1CAB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DB3CA1" w:rsidRPr="001B0D18" w14:paraId="7781D167" w14:textId="77777777" w:rsidTr="00DB3CA1">
        <w:trPr>
          <w:trHeight w:val="285"/>
        </w:trPr>
        <w:tc>
          <w:tcPr>
            <w:tcW w:w="98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32B25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1245345</w:t>
            </w:r>
          </w:p>
        </w:tc>
        <w:tc>
          <w:tcPr>
            <w:tcW w:w="18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AFF42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uticle-protein-14</w:t>
            </w:r>
          </w:p>
        </w:tc>
        <w:tc>
          <w:tcPr>
            <w:tcW w:w="105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F787E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uP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E5ACE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E734B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CAGTTAGTGCTTGCGTCTATG</w:t>
            </w:r>
          </w:p>
        </w:tc>
        <w:tc>
          <w:tcPr>
            <w:tcW w:w="162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9D1A6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C9922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B804C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CTACGCATTTCCGTCGTTATAG</w:t>
            </w:r>
          </w:p>
        </w:tc>
        <w:tc>
          <w:tcPr>
            <w:tcW w:w="13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5C05E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88</w:t>
            </w:r>
          </w:p>
        </w:tc>
      </w:tr>
      <w:tr w:rsidR="00DB3CA1" w:rsidRPr="001B0D18" w14:paraId="1F919138" w14:textId="77777777" w:rsidTr="00DB3CA1">
        <w:trPr>
          <w:trHeight w:val="285"/>
        </w:trPr>
        <w:tc>
          <w:tcPr>
            <w:tcW w:w="98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4B54E7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04FEC1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AE0DFA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AFDD3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83E80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AGCCAGCATAAGGGTGTATT</w:t>
            </w:r>
          </w:p>
        </w:tc>
        <w:tc>
          <w:tcPr>
            <w:tcW w:w="162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128CD8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1F3DC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5445E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GCGCGGTAAGTCAAATA</w:t>
            </w:r>
          </w:p>
        </w:tc>
        <w:tc>
          <w:tcPr>
            <w:tcW w:w="13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7CB751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DB3CA1" w:rsidRPr="001B0D18" w14:paraId="66A0F1C5" w14:textId="77777777" w:rsidTr="00DB3CA1">
        <w:trPr>
          <w:trHeight w:val="285"/>
        </w:trPr>
        <w:tc>
          <w:tcPr>
            <w:tcW w:w="98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CCF5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1244631</w:t>
            </w:r>
          </w:p>
        </w:tc>
        <w:tc>
          <w:tcPr>
            <w:tcW w:w="18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9EBDC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witchin-like</w:t>
            </w:r>
          </w:p>
        </w:tc>
        <w:tc>
          <w:tcPr>
            <w:tcW w:w="105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A0873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Tw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30018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743CE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CACAGCACCGTGATAATA</w:t>
            </w:r>
          </w:p>
        </w:tc>
        <w:tc>
          <w:tcPr>
            <w:tcW w:w="162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0FA52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FF660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BB1DE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GTTAGAGTTGGTGAGCCTATT</w:t>
            </w:r>
          </w:p>
        </w:tc>
        <w:tc>
          <w:tcPr>
            <w:tcW w:w="13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36831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56</w:t>
            </w:r>
          </w:p>
        </w:tc>
      </w:tr>
      <w:tr w:rsidR="00DB3CA1" w:rsidRPr="001B0D18" w14:paraId="1E0599C4" w14:textId="77777777" w:rsidTr="00DB3CA1">
        <w:trPr>
          <w:trHeight w:val="285"/>
        </w:trPr>
        <w:tc>
          <w:tcPr>
            <w:tcW w:w="98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76807D4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D01341E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2395684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8C3EB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0F087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GAGAGTAGCCGACACAAATAC</w:t>
            </w:r>
          </w:p>
        </w:tc>
        <w:tc>
          <w:tcPr>
            <w:tcW w:w="162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15842EF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CA723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4BB29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TCCTGTCCACTGCTATTT</w:t>
            </w:r>
          </w:p>
        </w:tc>
        <w:tc>
          <w:tcPr>
            <w:tcW w:w="13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B3CFEBD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DB3CA1" w:rsidRPr="001B0D18" w14:paraId="4E103BCD" w14:textId="77777777" w:rsidTr="00DB3CA1">
        <w:trPr>
          <w:trHeight w:val="315"/>
        </w:trPr>
        <w:tc>
          <w:tcPr>
            <w:tcW w:w="98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8A67B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791F4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on-target control gene green fluorescent protein</w:t>
            </w:r>
          </w:p>
        </w:tc>
        <w:tc>
          <w:tcPr>
            <w:tcW w:w="105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70C3E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4307" w:type="dxa"/>
            <w:gridSpan w:val="3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D6EC0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EBFDA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2CAAA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AGTGGAGAGGGTGAAGGTGA</w:t>
            </w:r>
          </w:p>
        </w:tc>
        <w:tc>
          <w:tcPr>
            <w:tcW w:w="13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5A5A3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00</w:t>
            </w:r>
          </w:p>
        </w:tc>
      </w:tr>
      <w:tr w:rsidR="00DB3CA1" w:rsidRPr="001B0D18" w14:paraId="268CB71F" w14:textId="77777777" w:rsidTr="00DB3CA1">
        <w:trPr>
          <w:trHeight w:val="315"/>
        </w:trPr>
        <w:tc>
          <w:tcPr>
            <w:tcW w:w="98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FD2FC4A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C259466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8BAEE04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307" w:type="dxa"/>
            <w:gridSpan w:val="3"/>
            <w:vMerge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9C495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73349" w14:textId="77777777" w:rsidR="00DB3CA1" w:rsidRPr="001B0D18" w:rsidRDefault="00DB3CA1" w:rsidP="00DB3CA1">
            <w:pPr>
              <w:jc w:val="center"/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76956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GAGGTAAAAGGACAGGGCCATC</w:t>
            </w:r>
          </w:p>
        </w:tc>
        <w:tc>
          <w:tcPr>
            <w:tcW w:w="13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0A0DEB6" w14:textId="77777777" w:rsidR="00DB3CA1" w:rsidRPr="001B0D18" w:rsidRDefault="00DB3CA1" w:rsidP="00DB3CA1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5A24F720" w14:textId="11731F2F" w:rsidR="00D424B3" w:rsidRDefault="0046514F">
      <w:pPr>
        <w:rPr>
          <w:rFonts w:ascii="Cambria" w:hAnsi="Cambria" w:cstheme="minorHAnsi"/>
          <w:b/>
          <w:bCs/>
          <w:color w:val="000000" w:themeColor="text1"/>
          <w:shd w:val="clear" w:color="auto" w:fill="FFFFFF"/>
        </w:rPr>
      </w:pPr>
      <w:r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  <w:t>References:</w:t>
      </w:r>
    </w:p>
    <w:p w14:paraId="66888CCD" w14:textId="1F8E913B" w:rsidR="0046514F" w:rsidRDefault="0046514F"/>
    <w:p w14:paraId="3B664878" w14:textId="61CC2957" w:rsidR="0046514F" w:rsidRDefault="0046514F" w:rsidP="0046514F">
      <w:pPr>
        <w:tabs>
          <w:tab w:val="left" w:pos="480"/>
        </w:tabs>
        <w:spacing w:after="240"/>
        <w:ind w:left="480" w:hanging="480"/>
      </w:pPr>
      <w:fldSimple w:instr="ADDIN paperpile_bibliography &lt;pp-bibliography&gt;&lt;first-reference-indices&gt;&lt;formatting&gt;1&lt;/formatting&gt;&lt;space-after&gt;1&lt;/space-after&gt;&lt;/first-reference-indices&gt;&lt;/pp-bibliography&gt; \* MERGEFORMAT" w:fldLock="1">
        <w:r>
          <w:rPr>
            <w:noProof/>
          </w:rPr>
          <w:t xml:space="preserve">1. </w:t>
        </w:r>
        <w:r>
          <w:rPr>
            <w:noProof/>
          </w:rPr>
          <w:tab/>
          <w:t xml:space="preserve">Campbell EM, McIntosh CH, Bowman AS. A Toolbox for Quantitative Gene Expression in </w:t>
        </w:r>
        <w:r w:rsidRPr="0046514F">
          <w:rPr>
            <w:i/>
            <w:noProof/>
          </w:rPr>
          <w:t>Varroa destructor</w:t>
        </w:r>
        <w:r>
          <w:rPr>
            <w:noProof/>
          </w:rPr>
          <w:t>: RNA Degradation in Field Samples and Systematic Analysis of Reference Gene Stability. PLoS One. 2016 Jan;11(5):e0155640.</w:t>
        </w:r>
      </w:fldSimple>
    </w:p>
    <w:sectPr w:rsidR="0046514F" w:rsidSect="009E25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884W241S532P225"/>
    <w:docVar w:name="paperpile-doc-name" w:val="Additional file 10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D424B3"/>
    <w:rsid w:val="00257EDF"/>
    <w:rsid w:val="002C0752"/>
    <w:rsid w:val="0046514F"/>
    <w:rsid w:val="009E25AD"/>
    <w:rsid w:val="00B6474D"/>
    <w:rsid w:val="00D424B3"/>
    <w:rsid w:val="00DB3CA1"/>
    <w:rsid w:val="00F1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EAA22"/>
  <w15:chartTrackingRefBased/>
  <w15:docId w15:val="{F4EFF6FD-0812-1A47-8F2D-898A773B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4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24B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1</Words>
  <Characters>4558</Characters>
  <Application>Microsoft Office Word</Application>
  <DocSecurity>0</DocSecurity>
  <Lines>506</Lines>
  <Paragraphs>298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8</cp:revision>
  <dcterms:created xsi:type="dcterms:W3CDTF">2022-08-26T05:34:00Z</dcterms:created>
  <dcterms:modified xsi:type="dcterms:W3CDTF">2022-08-26T05:40:00Z</dcterms:modified>
</cp:coreProperties>
</file>